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0B46EC" w14:textId="448F7BFA" w:rsidR="005A612F" w:rsidRPr="00F719A3" w:rsidRDefault="00AB1DB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9A3">
        <w:rPr>
          <w:rFonts w:ascii="Times New Roman" w:hAnsi="Times New Roman" w:cs="Times New Roman"/>
          <w:b/>
          <w:sz w:val="24"/>
          <w:szCs w:val="24"/>
          <w:lang w:val="en-US"/>
        </w:rPr>
        <w:t>S7</w:t>
      </w:r>
      <w:r w:rsidR="00007E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p w14:paraId="76ACA0C6" w14:textId="77777777" w:rsidR="00A965F7" w:rsidRPr="00F719A3" w:rsidRDefault="00A965F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A0D25A" w14:textId="77777777" w:rsidR="00A965F7" w:rsidRPr="00F719A3" w:rsidRDefault="00A965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9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lygons calculated for areas above 200 m in altitude. </w:t>
      </w:r>
    </w:p>
    <w:tbl>
      <w:tblPr>
        <w:tblW w:w="10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240"/>
        <w:gridCol w:w="1660"/>
        <w:gridCol w:w="2323"/>
        <w:gridCol w:w="2640"/>
      </w:tblGrid>
      <w:tr w:rsidR="00793C19" w:rsidRPr="00007E23" w14:paraId="7E936A32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9B70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</w:pPr>
            <w:bookmarkStart w:id="0" w:name="_GoBack" w:colFirst="5" w:colLast="5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023D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9CDF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187D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4873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</w:tr>
      <w:bookmarkEnd w:id="0"/>
      <w:tr w:rsidR="00793C19" w:rsidRPr="00F719A3" w14:paraId="414EB5F6" w14:textId="77777777" w:rsidTr="00793C19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DFB45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7D70B0" w14:textId="77777777" w:rsidR="00793C19" w:rsidRPr="00F719A3" w:rsidRDefault="00793C19" w:rsidP="0039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Shape Length (</w:t>
            </w:r>
            <w:r w:rsidR="00394626"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km</w:t>
            </w: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8FC10" w14:textId="77777777" w:rsidR="00793C19" w:rsidRPr="00F719A3" w:rsidRDefault="00793C19" w:rsidP="0039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Area  (</w:t>
            </w:r>
            <w:r w:rsidR="00394626"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km</w:t>
            </w: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²)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AA96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System Nam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1F27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Montain Name</w:t>
            </w:r>
          </w:p>
        </w:tc>
      </w:tr>
      <w:tr w:rsidR="00793C19" w:rsidRPr="00F719A3" w14:paraId="54A286D8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813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44B68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DB25E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094F7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B93F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37CDF015" w14:textId="77777777" w:rsidTr="00793C19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1BE7F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E7387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C2CD7F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3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2579A" w14:textId="77777777" w:rsidR="00793C19" w:rsidRPr="00F719A3" w:rsidRDefault="00793C19" w:rsidP="007B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Tobago 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7A04F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Tobago Main Ridge </w:t>
            </w:r>
          </w:p>
        </w:tc>
      </w:tr>
      <w:tr w:rsidR="00793C19" w:rsidRPr="00F719A3" w14:paraId="17CCE6E6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395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4F3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03C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B037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384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1E15F860" w14:textId="77777777" w:rsidTr="00793C19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2C1E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46A5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F8B41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50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E10AF" w14:textId="77777777" w:rsidR="00793C19" w:rsidRPr="00F719A3" w:rsidRDefault="00793C19" w:rsidP="007B5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Trinidad 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2DBC5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Trinidad Northern Range </w:t>
            </w:r>
          </w:p>
        </w:tc>
      </w:tr>
      <w:tr w:rsidR="00793C19" w:rsidRPr="00F719A3" w14:paraId="1B7BA4F2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62C41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C87FD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CE9A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7ADA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CDD7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06E9195F" w14:textId="77777777" w:rsidTr="00793C19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3AAB5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D6F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8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AB8B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24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C096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ia Rang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0DF7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rraía de Paria</w:t>
            </w:r>
          </w:p>
        </w:tc>
      </w:tr>
      <w:tr w:rsidR="00793C19" w:rsidRPr="00F719A3" w14:paraId="3D7C5139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EF5C7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7A9D6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B48B6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916362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E645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76BF83C9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4CC9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A021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E2303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22</w:t>
            </w: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F205F5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2FA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 Campeare</w:t>
            </w:r>
          </w:p>
        </w:tc>
      </w:tr>
      <w:tr w:rsidR="00793C19" w:rsidRPr="00F719A3" w14:paraId="40384655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C03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CC92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EB817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18FDAF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E65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1A4153CA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EF85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8DDA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0D96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66</w:t>
            </w: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0061BC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610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 La Cerbatana</w:t>
            </w:r>
          </w:p>
        </w:tc>
      </w:tr>
      <w:tr w:rsidR="00793C19" w:rsidRPr="00F719A3" w14:paraId="39360099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24BA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E431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FDF8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181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844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2630E7EC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1AEC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A9675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AC6A5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712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36DFF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tal Paria Rang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FC97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1254A8E4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0EB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7755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9C4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0BAB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8BCED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0EBAFE65" w14:textId="77777777" w:rsidTr="00793C19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DFEFA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DFA5FD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0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93BAA72" w14:textId="525AB2C1" w:rsidR="00793C19" w:rsidRPr="00F719A3" w:rsidRDefault="00793C19" w:rsidP="003B6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31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106D479" w14:textId="77777777" w:rsidR="00793C19" w:rsidRPr="00F719A3" w:rsidRDefault="00793C19" w:rsidP="0039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sla de Margarita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DF93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s del Norte</w:t>
            </w:r>
          </w:p>
        </w:tc>
      </w:tr>
      <w:tr w:rsidR="00793C19" w:rsidRPr="00F719A3" w14:paraId="4A8FA78A" w14:textId="77777777" w:rsidTr="00793C19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E2E9A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E8F7B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32ABC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B7252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D8FBA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 Guayamurí</w:t>
            </w:r>
          </w:p>
        </w:tc>
      </w:tr>
      <w:tr w:rsidR="00793C19" w:rsidRPr="00F719A3" w14:paraId="2E386476" w14:textId="77777777" w:rsidTr="00793C19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B323A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28D6D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84479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7A070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B14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 Mata Siete</w:t>
            </w:r>
          </w:p>
        </w:tc>
      </w:tr>
      <w:tr w:rsidR="00793C19" w:rsidRPr="00F719A3" w14:paraId="6F7C6F2A" w14:textId="77777777" w:rsidTr="00793C19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2D104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9719B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7F10B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71381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13E8" w14:textId="77777777" w:rsidR="00793C19" w:rsidRPr="00F719A3" w:rsidRDefault="00793C19" w:rsidP="0039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 Copey</w:t>
            </w:r>
            <w:r w:rsidR="00394626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*</w:t>
            </w:r>
          </w:p>
        </w:tc>
      </w:tr>
      <w:tr w:rsidR="00793C19" w:rsidRPr="00F719A3" w14:paraId="52310263" w14:textId="77777777" w:rsidTr="00793C19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18DD4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AC354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421AB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C60C8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9B353" w14:textId="77777777" w:rsidR="00394626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 de Macanao</w:t>
            </w:r>
          </w:p>
          <w:p w14:paraId="40212263" w14:textId="77777777" w:rsidR="00793C19" w:rsidRPr="00F719A3" w:rsidRDefault="00793C19" w:rsidP="0039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</w:tr>
      <w:tr w:rsidR="00793C19" w:rsidRPr="00F719A3" w14:paraId="31940E13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5625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96271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2588D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BE85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D70FA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5632B41A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CAE1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A0BC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92EF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8125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0F3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cizo del Turimiquir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045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4667C4F9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41C17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6859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70D6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5A04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8CA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30D0E265" w14:textId="77777777" w:rsidTr="00793C19">
        <w:trPr>
          <w:trHeight w:val="31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C6A4A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6469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447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EE10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6764</w:t>
            </w:r>
          </w:p>
        </w:tc>
        <w:tc>
          <w:tcPr>
            <w:tcW w:w="23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C9387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ntral Coastal Rang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479C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rranía del Litoral</w:t>
            </w:r>
          </w:p>
        </w:tc>
      </w:tr>
      <w:tr w:rsidR="00793C19" w:rsidRPr="00F719A3" w14:paraId="05622B1A" w14:textId="77777777" w:rsidTr="00793C19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8A1661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97156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CDD1DF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F94BD9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BCF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rranía del Interior</w:t>
            </w:r>
          </w:p>
        </w:tc>
      </w:tr>
      <w:tr w:rsidR="00793C19" w:rsidRPr="00F719A3" w14:paraId="0A888A60" w14:textId="77777777" w:rsidTr="00793C19">
        <w:trPr>
          <w:trHeight w:val="31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1C3B38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2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18A4B8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73E45C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3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0C7C22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2EE9C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Macizo de Nirgua</w:t>
            </w:r>
          </w:p>
        </w:tc>
      </w:tr>
      <w:tr w:rsidR="00793C19" w:rsidRPr="00F719A3" w14:paraId="2263A66C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14517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45063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C8EF3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4E7D5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8AE7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2EF7865F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434A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C667B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5BEA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52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01170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9F0C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erra de Aroa</w:t>
            </w:r>
          </w:p>
        </w:tc>
      </w:tr>
      <w:tr w:rsidR="00793C19" w:rsidRPr="00F719A3" w14:paraId="229D867F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AB031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64529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7E4F2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1AD0" w14:textId="77777777" w:rsidR="00793C19" w:rsidRPr="00F719A3" w:rsidRDefault="00793C19" w:rsidP="00793C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83E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7FE492A8" w14:textId="77777777" w:rsidTr="00793C19">
        <w:trPr>
          <w:trHeight w:val="63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3D6B9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543A5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9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4F234C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  <w:t>30190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0A18F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tal Central Costal Rang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B929D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2D1BB799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4085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73A8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6160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052AC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0968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77FDCBFF" w14:textId="77777777" w:rsidTr="00793C19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F3A68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5068BF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9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F2D5F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12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C620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erra de San Luis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8F86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05C4B9C2" w14:textId="77777777" w:rsidTr="00793C19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7F444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2ADA5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5DB9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44053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479E2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793C19" w:rsidRPr="00F719A3" w14:paraId="12E38016" w14:textId="77777777" w:rsidTr="00793C19">
        <w:trPr>
          <w:trHeight w:val="63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6F51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C5FE66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7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BD76FB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230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8A52A1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erra Nevada de Santa Marta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09CFE" w14:textId="77777777" w:rsidR="00793C19" w:rsidRPr="00F719A3" w:rsidRDefault="00793C19" w:rsidP="00793C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</w:tbl>
    <w:p w14:paraId="3CB58E3B" w14:textId="77777777" w:rsidR="00A965F7" w:rsidRPr="00F719A3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1C1E36CA" w14:textId="77777777" w:rsidR="00A965F7" w:rsidRPr="00F719A3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4E28B68D" w14:textId="7C887A4A" w:rsidR="00A965F7" w:rsidRPr="00F719A3" w:rsidRDefault="00A965F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9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ea calculated for altitude according to </w:t>
      </w:r>
      <w:r w:rsidR="00E61058" w:rsidRPr="00F719A3">
        <w:rPr>
          <w:rFonts w:ascii="Times New Roman" w:hAnsi="Times New Roman" w:cs="Times New Roman"/>
          <w:b/>
          <w:sz w:val="24"/>
          <w:szCs w:val="24"/>
          <w:lang w:val="en-US"/>
        </w:rPr>
        <w:t>mountain</w:t>
      </w:r>
      <w:r w:rsidRPr="00F719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egetation </w:t>
      </w:r>
    </w:p>
    <w:tbl>
      <w:tblPr>
        <w:tblW w:w="90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420"/>
        <w:gridCol w:w="1400"/>
        <w:gridCol w:w="2296"/>
        <w:gridCol w:w="2540"/>
      </w:tblGrid>
      <w:tr w:rsidR="00A965F7" w:rsidRPr="00F719A3" w14:paraId="57F20510" w14:textId="77777777" w:rsidTr="00A965F7">
        <w:trPr>
          <w:trHeight w:val="315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030E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PT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90635C" w14:textId="77777777" w:rsidR="00A965F7" w:rsidRPr="00F719A3" w:rsidRDefault="00A965F7" w:rsidP="0039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Shape Length (</w:t>
            </w:r>
            <w:r w:rsidR="00394626"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km</w:t>
            </w: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4093AB" w14:textId="77777777" w:rsidR="00A965F7" w:rsidRPr="00F719A3" w:rsidRDefault="00A965F7" w:rsidP="003946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Area  (</w:t>
            </w:r>
            <w:r w:rsidR="00394626"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km</w:t>
            </w: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²)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6DD96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System Nam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9BC1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PT"/>
              </w:rPr>
              <w:t>Montain Name</w:t>
            </w:r>
          </w:p>
        </w:tc>
      </w:tr>
      <w:tr w:rsidR="00A965F7" w:rsidRPr="00F719A3" w14:paraId="136CC5F7" w14:textId="77777777" w:rsidTr="00A965F7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92BEC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F944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57B58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D06A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D2623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A965F7" w:rsidRPr="00F719A3" w14:paraId="584C68FF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33F8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879E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642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1B51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DFE2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Tobago Main Ridge </w:t>
            </w:r>
          </w:p>
        </w:tc>
      </w:tr>
      <w:tr w:rsidR="00A965F7" w:rsidRPr="00F719A3" w14:paraId="7C05C95C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4F36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839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9156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73EC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025C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45296E2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AC3B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F4C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4040,177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645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5,83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0F103" w14:textId="77777777" w:rsidR="00A965F7" w:rsidRPr="00F719A3" w:rsidRDefault="007B5BAA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bag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DBA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B-1</w:t>
            </w:r>
          </w:p>
        </w:tc>
      </w:tr>
      <w:tr w:rsidR="00A965F7" w:rsidRPr="00F719A3" w14:paraId="3EF34C11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E24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81C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452,8612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BF6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6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D165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7CB6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B-2</w:t>
            </w:r>
          </w:p>
        </w:tc>
      </w:tr>
      <w:tr w:rsidR="00A965F7" w:rsidRPr="00F719A3" w14:paraId="35330C3D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A089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919B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90,62138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D7C6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0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9F79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C786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B-3</w:t>
            </w:r>
          </w:p>
        </w:tc>
      </w:tr>
      <w:tr w:rsidR="00A965F7" w:rsidRPr="00F719A3" w14:paraId="0332AD02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425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2C8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3816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9148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686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332F3747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CFB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61F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9383,66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099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6,4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C82A" w14:textId="77777777" w:rsidR="00A965F7" w:rsidRPr="00F719A3" w:rsidRDefault="007B5BAA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tal Tobago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2B2B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527A6AD2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6870F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37DB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AAD3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4321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52405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612981AA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0DCB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158C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8093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62F9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B842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2885934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4B2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C17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174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79E5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5B6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Trinidad Northern Range </w:t>
            </w:r>
          </w:p>
        </w:tc>
      </w:tr>
      <w:tr w:rsidR="00A965F7" w:rsidRPr="00F719A3" w14:paraId="40912CC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A1A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202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DFD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2D7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B149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337A0D0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702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EB2A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037,7794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AD3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42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0CF3" w14:textId="77777777" w:rsidR="00A965F7" w:rsidRPr="00F719A3" w:rsidRDefault="007B5BAA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nidad</w:t>
            </w:r>
            <w:r w:rsidR="00A965F7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38FA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</w:t>
            </w:r>
          </w:p>
        </w:tc>
      </w:tr>
      <w:tr w:rsidR="00A965F7" w:rsidRPr="00F719A3" w14:paraId="5F7CF6C8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26A7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BDF9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24,489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040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1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FB95C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6E93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2</w:t>
            </w:r>
          </w:p>
        </w:tc>
      </w:tr>
      <w:tr w:rsidR="00A965F7" w:rsidRPr="00F719A3" w14:paraId="6263409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44BC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9AB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540,5364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BF3C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5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46FE3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39B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3</w:t>
            </w:r>
          </w:p>
        </w:tc>
      </w:tr>
      <w:tr w:rsidR="00A965F7" w:rsidRPr="00F719A3" w14:paraId="4F64B27F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20CB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FA2B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3215,352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27AE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,45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1FF1B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8D1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4</w:t>
            </w:r>
          </w:p>
        </w:tc>
      </w:tr>
      <w:tr w:rsidR="00A965F7" w:rsidRPr="00F719A3" w14:paraId="7C00F7F1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08C8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AE69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316,2254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CEB6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27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78E6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E0F6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5</w:t>
            </w:r>
          </w:p>
        </w:tc>
      </w:tr>
      <w:tr w:rsidR="00A965F7" w:rsidRPr="00F719A3" w14:paraId="7C2124BF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4D47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85D4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626,4679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656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6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E3797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797A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6</w:t>
            </w:r>
          </w:p>
        </w:tc>
      </w:tr>
      <w:tr w:rsidR="00A965F7" w:rsidRPr="00F719A3" w14:paraId="48BA43B1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BC01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841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544,9310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DCE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83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FDB58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8CC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7</w:t>
            </w:r>
          </w:p>
        </w:tc>
      </w:tr>
      <w:tr w:rsidR="00A965F7" w:rsidRPr="00F719A3" w14:paraId="05FBAA8D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3C20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7EF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428,7304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E64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1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95CDB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0B5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8</w:t>
            </w:r>
          </w:p>
        </w:tc>
      </w:tr>
      <w:tr w:rsidR="00A965F7" w:rsidRPr="00F719A3" w14:paraId="677F52AB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AA19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506F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38,36445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1CE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0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FDA3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759D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9</w:t>
            </w:r>
          </w:p>
        </w:tc>
      </w:tr>
      <w:tr w:rsidR="00A965F7" w:rsidRPr="00F719A3" w14:paraId="23F15EC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4CC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636C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8756,855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0561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2,56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B754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A0A1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0</w:t>
            </w:r>
          </w:p>
        </w:tc>
      </w:tr>
      <w:tr w:rsidR="00A965F7" w:rsidRPr="00F719A3" w14:paraId="221D93B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DFD5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C96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35,6084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44E8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07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8B21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604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1</w:t>
            </w:r>
          </w:p>
        </w:tc>
      </w:tr>
      <w:tr w:rsidR="00A965F7" w:rsidRPr="00F719A3" w14:paraId="3294ECCE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81E0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5EBB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55,0172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14D4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06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AA84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431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2</w:t>
            </w:r>
          </w:p>
        </w:tc>
      </w:tr>
      <w:tr w:rsidR="00A965F7" w:rsidRPr="00F719A3" w14:paraId="2B627F9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6DE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2E2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85,9111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A78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0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A78BA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73B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3</w:t>
            </w:r>
          </w:p>
        </w:tc>
      </w:tr>
      <w:tr w:rsidR="00A965F7" w:rsidRPr="00F719A3" w14:paraId="1008414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6F3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578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853,488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539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3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5E21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FE60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4</w:t>
            </w:r>
          </w:p>
        </w:tc>
      </w:tr>
      <w:tr w:rsidR="00A965F7" w:rsidRPr="00F719A3" w14:paraId="44DAFC5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D3D7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C2E6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571,9211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C673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08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FF0C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6D9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5</w:t>
            </w:r>
          </w:p>
        </w:tc>
      </w:tr>
      <w:tr w:rsidR="00A965F7" w:rsidRPr="00F719A3" w14:paraId="7F48344A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B3C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0C42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323,499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73A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59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31BF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4694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6</w:t>
            </w:r>
          </w:p>
        </w:tc>
      </w:tr>
      <w:tr w:rsidR="00A965F7" w:rsidRPr="00F719A3" w14:paraId="58B9D09B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AF73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9D37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368,2111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24CB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22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57260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B6A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RI-17</w:t>
            </w:r>
          </w:p>
        </w:tc>
      </w:tr>
      <w:tr w:rsidR="00A965F7" w:rsidRPr="00F719A3" w14:paraId="18CC843E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4A84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305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3CC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3B5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E4AE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757503C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0FD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DC83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45023,39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62F5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7,28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3A64E" w14:textId="77777777" w:rsidR="00A965F7" w:rsidRPr="00F719A3" w:rsidRDefault="007B5BAA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tal Trinida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B59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00CDDFC8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E67B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DF5C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BB24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2605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61B9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2C7D8F4F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EA04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56A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04DC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3DB3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178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58E7929C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F92C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DD3C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22EB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70FF3" w14:textId="77777777" w:rsidR="00A965F7" w:rsidRPr="00F719A3" w:rsidRDefault="00A965F7" w:rsidP="00742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ia R</w:t>
            </w:r>
            <w:r w:rsidR="00742D45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n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C59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rranía de Paria</w:t>
            </w:r>
          </w:p>
        </w:tc>
      </w:tr>
      <w:tr w:rsidR="00A965F7" w:rsidRPr="00F719A3" w14:paraId="5C79D30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04E5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9B65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3E6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F4B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27F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48095380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7D4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B61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4909,497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FA5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4,27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3312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093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-1</w:t>
            </w:r>
          </w:p>
        </w:tc>
      </w:tr>
      <w:tr w:rsidR="00A965F7" w:rsidRPr="00F719A3" w14:paraId="3B54D5D2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51FE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C8E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015,959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BDB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3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9688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EA7B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-2</w:t>
            </w:r>
          </w:p>
        </w:tc>
      </w:tr>
      <w:tr w:rsidR="00A965F7" w:rsidRPr="00F719A3" w14:paraId="400BC091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BB7E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BC26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952,8310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D07C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5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0903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9AB4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-3</w:t>
            </w:r>
          </w:p>
        </w:tc>
      </w:tr>
      <w:tr w:rsidR="00A965F7" w:rsidRPr="00F719A3" w14:paraId="136B6E6E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605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8493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9610,161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CB73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,5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E8238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656C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-4</w:t>
            </w:r>
          </w:p>
        </w:tc>
      </w:tr>
      <w:tr w:rsidR="00A965F7" w:rsidRPr="00F719A3" w14:paraId="346F468F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8218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lastRenderedPageBreak/>
              <w:t>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B921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04985,43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01F7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93,7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2C3F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F2FF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-5</w:t>
            </w:r>
          </w:p>
        </w:tc>
      </w:tr>
      <w:tr w:rsidR="00A965F7" w:rsidRPr="00F719A3" w14:paraId="3BF38DDB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2A84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lastRenderedPageBreak/>
              <w:t>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F6F5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302,104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EF62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56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340C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7903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AR-6</w:t>
            </w:r>
          </w:p>
        </w:tc>
      </w:tr>
      <w:tr w:rsidR="00A965F7" w:rsidRPr="00F719A3" w14:paraId="485A4A70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5CD2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CD6D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9F4D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342BD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4039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22700FBE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6865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FD9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333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3CF1A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02C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 Campeare</w:t>
            </w:r>
          </w:p>
        </w:tc>
      </w:tr>
      <w:tr w:rsidR="00A965F7" w:rsidRPr="00F719A3" w14:paraId="2AFD2F7A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AD2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6EBA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A907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55E01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4235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796DB097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37D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B2E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942,562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6732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98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B94B4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7D7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R 1</w:t>
            </w:r>
          </w:p>
        </w:tc>
      </w:tr>
      <w:tr w:rsidR="00A965F7" w:rsidRPr="00F719A3" w14:paraId="18FBAF3A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C8ED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821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DFBC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DB16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EBF4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30CF2280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E07A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88BB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5344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3CCEE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9C5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rro La Cerbatana</w:t>
            </w:r>
          </w:p>
        </w:tc>
      </w:tr>
      <w:tr w:rsidR="00A965F7" w:rsidRPr="00F719A3" w14:paraId="630349CC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562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3EA5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2920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80E40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779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4391885C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F99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CFD1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7370,51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5B41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,43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CFA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D898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PR 2</w:t>
            </w:r>
          </w:p>
        </w:tc>
      </w:tr>
      <w:tr w:rsidR="00A965F7" w:rsidRPr="00F719A3" w14:paraId="78524743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9117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704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306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CCB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4490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07FA3A3E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DE9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CD78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77089,06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4E2C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77,33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E7D9" w14:textId="77777777" w:rsidR="00A965F7" w:rsidRPr="00F719A3" w:rsidRDefault="00A965F7" w:rsidP="00742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Total Paria </w:t>
            </w:r>
            <w:r w:rsidR="00742D45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Ran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75DE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1EE417A5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90F6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0A2B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ECDB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480A0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6839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0B3A7EC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E73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ED6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E8F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810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BFB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27B2B965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C9E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8165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663,849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A70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7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AAF0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Isla de  Margari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7B2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w-1</w:t>
            </w:r>
          </w:p>
        </w:tc>
      </w:tr>
      <w:tr w:rsidR="00A965F7" w:rsidRPr="00F719A3" w14:paraId="44E5C7A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F1CB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CE40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48,5107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4DB0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19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45AE4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F964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w-2</w:t>
            </w:r>
          </w:p>
        </w:tc>
      </w:tr>
      <w:tr w:rsidR="00A965F7" w:rsidRPr="00F719A3" w14:paraId="73851FBA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9875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B0D5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402,837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BCDE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19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6BDBA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98C3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w-3</w:t>
            </w:r>
          </w:p>
        </w:tc>
      </w:tr>
      <w:tr w:rsidR="00A965F7" w:rsidRPr="00F719A3" w14:paraId="3B83524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F052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66AB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56,7836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A58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1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5D960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0D9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w-4</w:t>
            </w:r>
          </w:p>
        </w:tc>
      </w:tr>
      <w:tr w:rsidR="00A965F7" w:rsidRPr="00F719A3" w14:paraId="722FF3A5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7D09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510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6860,31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20C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5,63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5F92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02AA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e-1</w:t>
            </w:r>
          </w:p>
        </w:tc>
      </w:tr>
      <w:tr w:rsidR="00A965F7" w:rsidRPr="00F719A3" w14:paraId="6E91169F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F1A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CB4E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413,206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4248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99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B4F5A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FFB8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e-2</w:t>
            </w:r>
          </w:p>
        </w:tc>
      </w:tr>
      <w:tr w:rsidR="00A965F7" w:rsidRPr="00F719A3" w14:paraId="702209D2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D4E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CF47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612,402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3CB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,28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7EBA7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683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e-3</w:t>
            </w:r>
          </w:p>
        </w:tc>
      </w:tr>
      <w:tr w:rsidR="00A965F7" w:rsidRPr="00F719A3" w14:paraId="5F7E4D2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FBE5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4FB2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4058,82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4A75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18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4A53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55C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e-4</w:t>
            </w:r>
          </w:p>
        </w:tc>
      </w:tr>
      <w:tr w:rsidR="00A965F7" w:rsidRPr="00F719A3" w14:paraId="254E4C88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517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C37F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039,136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B001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86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C055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637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e-5</w:t>
            </w:r>
          </w:p>
        </w:tc>
      </w:tr>
      <w:tr w:rsidR="00A965F7" w:rsidRPr="00F719A3" w14:paraId="4CECE76D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CCC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DEFA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842,597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027A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9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CB71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29A7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e-6</w:t>
            </w:r>
          </w:p>
        </w:tc>
      </w:tr>
      <w:tr w:rsidR="00A965F7" w:rsidRPr="00F719A3" w14:paraId="5B8A9DEE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727C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B55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598,5900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9F5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,1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803F4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93A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MAe-7</w:t>
            </w:r>
          </w:p>
        </w:tc>
      </w:tr>
      <w:tr w:rsidR="00A965F7" w:rsidRPr="00F719A3" w14:paraId="5DB328B7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988F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DC2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559A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DFA5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9DA2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100BF18A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DDBC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65A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9597,05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655C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5,2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600F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tal Isla de  Margari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01B1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3B02FA40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DE6B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9D5E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0A2D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3DF5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6C8A5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681DD9C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7454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8F74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333D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878C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F251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44840D5A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8E15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9A0F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810,569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1262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,15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2959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urimiquire</w:t>
            </w:r>
            <w:r w:rsidR="00742D45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Massi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29F3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UR-w-4</w:t>
            </w:r>
          </w:p>
        </w:tc>
      </w:tr>
      <w:tr w:rsidR="00A965F7" w:rsidRPr="00F719A3" w14:paraId="1A19BEA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10AE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B947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92003,53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3F3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68,3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24B5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DF3A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UR-w-1</w:t>
            </w:r>
          </w:p>
        </w:tc>
      </w:tr>
      <w:tr w:rsidR="00A965F7" w:rsidRPr="00F719A3" w14:paraId="05697B7C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3530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5D96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44772,88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27A1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68,98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BD1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26A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UR-e-1</w:t>
            </w:r>
          </w:p>
        </w:tc>
      </w:tr>
      <w:tr w:rsidR="00A965F7" w:rsidRPr="00F719A3" w14:paraId="568BF3A5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FAF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DB6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7174,366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7DA0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9,3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2A9F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0DFF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UR-w-2</w:t>
            </w:r>
          </w:p>
        </w:tc>
      </w:tr>
      <w:tr w:rsidR="00A965F7" w:rsidRPr="00F719A3" w14:paraId="4E7A746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EEBA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2D63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1770,779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859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3,88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F3B90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DC4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UR-w-3</w:t>
            </w:r>
          </w:p>
        </w:tc>
      </w:tr>
      <w:tr w:rsidR="00A965F7" w:rsidRPr="00F719A3" w14:paraId="78913F8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004C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542E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713,684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5741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,29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333B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E4F3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UR-e-2</w:t>
            </w:r>
          </w:p>
        </w:tc>
      </w:tr>
      <w:tr w:rsidR="00A965F7" w:rsidRPr="00F719A3" w14:paraId="60323F43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FC6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4E31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B8B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2B8F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DD07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70898107" w14:textId="77777777" w:rsidTr="00A965F7">
        <w:trPr>
          <w:trHeight w:val="63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E0C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A152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54245,8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A5C9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230,91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F4BDA" w14:textId="77777777" w:rsidR="00A965F7" w:rsidRPr="00F719A3" w:rsidRDefault="003B616C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Total </w:t>
            </w:r>
            <w:r w:rsidR="00A965F7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urimiquire</w:t>
            </w:r>
            <w:r w:rsidR="00742D45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Massif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9DC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1F9FE65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7D5C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21C8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D0E9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6268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1CBA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4A065DAF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49BC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0B0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87D9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856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51E4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60DC012D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D3A5" w14:textId="77777777" w:rsidR="00A965F7" w:rsidRPr="00F719A3" w:rsidRDefault="00A965F7" w:rsidP="00A96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F719A3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4F4F" w14:textId="77777777" w:rsidR="00A965F7" w:rsidRPr="00F719A3" w:rsidRDefault="00A965F7" w:rsidP="00A96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F719A3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778F8" w14:textId="77777777" w:rsidR="00A965F7" w:rsidRPr="00F719A3" w:rsidRDefault="00A965F7" w:rsidP="00A96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F719A3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891E4" w14:textId="77777777" w:rsidR="00A965F7" w:rsidRPr="00F719A3" w:rsidRDefault="00E61058" w:rsidP="00E61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Central </w:t>
            </w:r>
            <w:r w:rsidR="00A965F7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o</w:t>
            </w:r>
            <w:r w:rsidR="00742D45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asta</w:t>
            </w: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l</w:t>
            </w:r>
            <w:r w:rsidR="00A965F7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  <w:r w:rsidR="00742D45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Ran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1C2D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errania del Litoral</w:t>
            </w:r>
          </w:p>
        </w:tc>
      </w:tr>
      <w:tr w:rsidR="00A965F7" w:rsidRPr="00F719A3" w14:paraId="78F9850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6041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0A6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2CFE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DBDC3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59F3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0BEF6D4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1300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C90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39256,05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8B96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393,7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D968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D1C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l</w:t>
            </w:r>
          </w:p>
        </w:tc>
      </w:tr>
      <w:tr w:rsidR="00A965F7" w:rsidRPr="00F719A3" w14:paraId="625002B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C49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842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FDD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0E9A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F2BC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A965F7" w:rsidRPr="00F719A3" w14:paraId="08443BE5" w14:textId="77777777" w:rsidTr="00A965F7">
        <w:trPr>
          <w:trHeight w:val="9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AC4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0EC9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03DE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C9B2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AA3A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erranía del Interior (Include Macizo de Nirgua)</w:t>
            </w:r>
          </w:p>
        </w:tc>
      </w:tr>
      <w:tr w:rsidR="00A965F7" w:rsidRPr="00F719A3" w14:paraId="3DA1EF3A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A82F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E9E6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FFED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FF4E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2299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A965F7" w:rsidRPr="00F719A3" w14:paraId="053E58CB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3637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B3BB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40493,76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FE9B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3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4827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AFA3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1</w:t>
            </w:r>
          </w:p>
        </w:tc>
      </w:tr>
      <w:tr w:rsidR="00A965F7" w:rsidRPr="00F719A3" w14:paraId="59FF229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10F6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C4D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8821,48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D8F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4,27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A29F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B4D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2</w:t>
            </w:r>
          </w:p>
        </w:tc>
      </w:tr>
      <w:tr w:rsidR="00A965F7" w:rsidRPr="00F719A3" w14:paraId="0EFC90C0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E6C9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4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D5F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41446,04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6C8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17,2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94970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3067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3</w:t>
            </w:r>
          </w:p>
        </w:tc>
      </w:tr>
      <w:tr w:rsidR="00A965F7" w:rsidRPr="00F719A3" w14:paraId="64C4316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D71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D4FD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3087,75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BE32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2,2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76F3F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905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4</w:t>
            </w:r>
          </w:p>
        </w:tc>
      </w:tr>
      <w:tr w:rsidR="00A965F7" w:rsidRPr="00F719A3" w14:paraId="7BF29A6D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AB7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A8BF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20128,60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7528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65,7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4C9F2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33C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5</w:t>
            </w:r>
          </w:p>
        </w:tc>
      </w:tr>
      <w:tr w:rsidR="00A965F7" w:rsidRPr="00F719A3" w14:paraId="3196EBC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389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6CF6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6370,540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4E0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8,66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13172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2A02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6</w:t>
            </w:r>
          </w:p>
        </w:tc>
      </w:tr>
      <w:tr w:rsidR="00A965F7" w:rsidRPr="00F719A3" w14:paraId="251B5F93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03BE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734D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7840,802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2AB6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3,52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5F744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BC0A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7</w:t>
            </w:r>
          </w:p>
        </w:tc>
      </w:tr>
      <w:tr w:rsidR="00A965F7" w:rsidRPr="00F719A3" w14:paraId="6A125ECE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E631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D522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3007,705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4D33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2,9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6EDC5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78C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CCR-si-8</w:t>
            </w:r>
          </w:p>
        </w:tc>
      </w:tr>
      <w:tr w:rsidR="00A965F7" w:rsidRPr="00F719A3" w14:paraId="057C868E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BEFF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266A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3429,108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8A87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,95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31BD2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0B2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9</w:t>
            </w:r>
          </w:p>
        </w:tc>
      </w:tr>
      <w:tr w:rsidR="00A965F7" w:rsidRPr="00F719A3" w14:paraId="7FC629A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BAD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5DDD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77230,4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C228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26,68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548F7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D273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10</w:t>
            </w:r>
          </w:p>
        </w:tc>
      </w:tr>
      <w:tr w:rsidR="00A965F7" w:rsidRPr="00F719A3" w14:paraId="50E5F9CC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86F6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12A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16454,62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156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3,97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61D0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432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11</w:t>
            </w:r>
          </w:p>
        </w:tc>
      </w:tr>
      <w:tr w:rsidR="00A965F7" w:rsidRPr="00F719A3" w14:paraId="147793FB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CDDA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021A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4272,230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75F7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0,55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6AF80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795B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12</w:t>
            </w:r>
          </w:p>
        </w:tc>
      </w:tr>
      <w:tr w:rsidR="00A965F7" w:rsidRPr="00F719A3" w14:paraId="41581B4F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4B96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8BD1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9655,100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090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3,43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70E91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6982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13</w:t>
            </w:r>
          </w:p>
        </w:tc>
      </w:tr>
      <w:tr w:rsidR="00A965F7" w:rsidRPr="00F719A3" w14:paraId="0536B848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C8B4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8EE8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3408,71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2832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7,0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D9900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3733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14</w:t>
            </w:r>
          </w:p>
        </w:tc>
      </w:tr>
      <w:tr w:rsidR="00A965F7" w:rsidRPr="00F719A3" w14:paraId="0DFAEA68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84C5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973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4474,262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6F90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,51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CC93B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092C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15</w:t>
            </w:r>
          </w:p>
        </w:tc>
      </w:tr>
      <w:tr w:rsidR="00A965F7" w:rsidRPr="00F719A3" w14:paraId="788A77D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F47A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CFAD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6210,039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831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1,56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1F9F8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F9F9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CR-si-16</w:t>
            </w:r>
          </w:p>
        </w:tc>
      </w:tr>
      <w:tr w:rsidR="00A965F7" w:rsidRPr="00F719A3" w14:paraId="1227910B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430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42B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199,198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5E74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,34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BB52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02BA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CR-si-17</w:t>
            </w:r>
          </w:p>
        </w:tc>
      </w:tr>
      <w:tr w:rsidR="00A965F7" w:rsidRPr="00F719A3" w14:paraId="60C9C015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411A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56E5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8310,502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7989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8,35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5922D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A07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CR-si-18</w:t>
            </w:r>
          </w:p>
        </w:tc>
      </w:tr>
      <w:tr w:rsidR="00A965F7" w:rsidRPr="00F719A3" w14:paraId="5BEAC21C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AD11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3B1E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AE6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5898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99B6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76919028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9F5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870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CB4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1631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E46D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erra de Aroa</w:t>
            </w:r>
          </w:p>
        </w:tc>
      </w:tr>
      <w:tr w:rsidR="00A965F7" w:rsidRPr="00F719A3" w14:paraId="30B9EF6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442B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168B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DBD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DEEB9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BEF5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5906EEC4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1A2C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534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00279,4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AF5E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14,72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98035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8357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CR-sa</w:t>
            </w:r>
          </w:p>
        </w:tc>
      </w:tr>
      <w:tr w:rsidR="00A965F7" w:rsidRPr="00F719A3" w14:paraId="60F4D7CC" w14:textId="77777777" w:rsidTr="00A965F7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2B05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2E87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D23B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722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75AD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1023B3D0" w14:textId="77777777" w:rsidTr="00A965F7">
        <w:trPr>
          <w:trHeight w:val="63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7AA5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DACE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040376,4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251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026,4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D960D" w14:textId="6FBA1F96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Total </w:t>
            </w:r>
            <w:r w:rsidR="003B616C"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Central Coastal Range</w:t>
            </w:r>
            <w:r w:rsidR="003B616C" w:rsidRPr="001957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2563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636CA109" w14:textId="77777777" w:rsidTr="00A965F7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5EF0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FCFC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32F9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76222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08172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</w:tr>
      <w:tr w:rsidR="00A965F7" w:rsidRPr="00F719A3" w14:paraId="748DB8C2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B1C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30F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E987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70A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BB8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5E224E60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5CE9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F76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22238,22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9289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907,89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24D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erra de San Lui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D744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SL-1</w:t>
            </w:r>
          </w:p>
        </w:tc>
      </w:tr>
      <w:tr w:rsidR="00A965F7" w:rsidRPr="00F719A3" w14:paraId="565420E3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5B0AF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8146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44DD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9A625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BC1A9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31BB71C9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E9A1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B80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2C3A1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BE3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562A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F719A3" w14:paraId="6ED0743C" w14:textId="77777777" w:rsidTr="00A965F7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8EE6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EE31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86548,8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A1AE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635,42</w:t>
            </w:r>
          </w:p>
        </w:tc>
        <w:tc>
          <w:tcPr>
            <w:tcW w:w="2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7094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ierra Nevada de Santa Mar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B2B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NSM-1000</w:t>
            </w:r>
          </w:p>
        </w:tc>
      </w:tr>
      <w:tr w:rsidR="00A965F7" w:rsidRPr="00F719A3" w14:paraId="531DCF36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821A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CC7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27268,088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ED2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2,13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285F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A7C4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NSM4500-1</w:t>
            </w:r>
          </w:p>
        </w:tc>
      </w:tr>
      <w:tr w:rsidR="00A965F7" w:rsidRPr="00F719A3" w14:paraId="012098C8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31F4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41719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67486,53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70348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52,53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5BBE6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18C2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NSM4500-2</w:t>
            </w:r>
          </w:p>
        </w:tc>
      </w:tr>
      <w:tr w:rsidR="00A965F7" w:rsidRPr="00F719A3" w14:paraId="25BA3B78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DD0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AA5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3844,990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856C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0,45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D4936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E99A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NSM4500-3</w:t>
            </w:r>
          </w:p>
        </w:tc>
      </w:tr>
      <w:tr w:rsidR="00A965F7" w:rsidRPr="00F719A3" w14:paraId="33807CED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384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47CF3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0340,377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38B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,72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88EC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48C8B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NSM4500-4</w:t>
            </w:r>
          </w:p>
        </w:tc>
      </w:tr>
      <w:tr w:rsidR="00A965F7" w:rsidRPr="00F719A3" w14:paraId="69388FE3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4E10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09DF7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5085,629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0AFD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,37</w:t>
            </w:r>
          </w:p>
        </w:tc>
        <w:tc>
          <w:tcPr>
            <w:tcW w:w="2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741EF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9463E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SNSM4500-5</w:t>
            </w:r>
          </w:p>
        </w:tc>
      </w:tr>
      <w:tr w:rsidR="00A965F7" w:rsidRPr="00F719A3" w14:paraId="31E91E3B" w14:textId="77777777" w:rsidTr="00A965F7">
        <w:trPr>
          <w:trHeight w:val="31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EFBA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D7A81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168BA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B7473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2131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A965F7" w14:paraId="21F17470" w14:textId="77777777" w:rsidTr="00A965F7">
        <w:trPr>
          <w:trHeight w:val="63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9792" w14:textId="77777777" w:rsidR="00A965F7" w:rsidRPr="00F719A3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8A995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1310574,4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EA866" w14:textId="77777777" w:rsidR="00A965F7" w:rsidRPr="00F719A3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6806,62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F20C8" w14:textId="77777777" w:rsidR="00A965F7" w:rsidRPr="00A965F7" w:rsidRDefault="00A965F7" w:rsidP="00A965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F719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Total Sierra Nevada de Santa Mart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95653" w14:textId="77777777" w:rsidR="00A965F7" w:rsidRPr="00A965F7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A96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  <w:tr w:rsidR="00A965F7" w:rsidRPr="00A965F7" w14:paraId="4DB5C7BD" w14:textId="77777777" w:rsidTr="00D50E51">
        <w:trPr>
          <w:trHeight w:val="8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CAEB3" w14:textId="77777777" w:rsidR="00A965F7" w:rsidRPr="00A965F7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A96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lastRenderedPageBreak/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6E3D7" w14:textId="77777777" w:rsidR="00A965F7" w:rsidRPr="00A965F7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A96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F8EA3" w14:textId="514CAE96" w:rsidR="00A965F7" w:rsidRPr="00A965F7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FF3C3" w14:textId="77777777" w:rsidR="00A965F7" w:rsidRPr="00A965F7" w:rsidRDefault="00A965F7" w:rsidP="00A96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PT"/>
              </w:rPr>
            </w:pPr>
            <w:r w:rsidRPr="00A965F7">
              <w:rPr>
                <w:rFonts w:ascii="Calibri" w:eastAsia="Times New Roman" w:hAnsi="Calibri" w:cs="Times New Roman"/>
                <w:color w:val="000000"/>
                <w:lang w:eastAsia="pt-PT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372C92" w14:textId="77777777" w:rsidR="00A965F7" w:rsidRPr="00A965F7" w:rsidRDefault="00A965F7" w:rsidP="00A965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</w:pPr>
            <w:r w:rsidRPr="00A965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PT"/>
              </w:rPr>
              <w:t> </w:t>
            </w:r>
          </w:p>
        </w:tc>
      </w:tr>
    </w:tbl>
    <w:p w14:paraId="51BC6A50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444751EF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7F1F139D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6153F420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6CC948DD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00FD2CF1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0BB1C756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3E38E10C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271E4E2F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50AA2183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29D48086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585357AA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1056FD70" w14:textId="77777777" w:rsid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p w14:paraId="74455BA5" w14:textId="77777777" w:rsidR="00A965F7" w:rsidRPr="00A965F7" w:rsidRDefault="00A965F7">
      <w:pPr>
        <w:rPr>
          <w:rFonts w:ascii="Times New Roman" w:hAnsi="Times New Roman" w:cs="Times New Roman"/>
          <w:b/>
          <w:sz w:val="24"/>
          <w:szCs w:val="24"/>
        </w:rPr>
      </w:pPr>
    </w:p>
    <w:sectPr w:rsidR="00A965F7" w:rsidRPr="00A965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xNDQBkuaGJoamxko6SsGpxcWZ+XkgBYa1AOoHLlIsAAAA"/>
  </w:docVars>
  <w:rsids>
    <w:rsidRoot w:val="00A965F7"/>
    <w:rsid w:val="00007E23"/>
    <w:rsid w:val="00195748"/>
    <w:rsid w:val="00394626"/>
    <w:rsid w:val="003B0F9D"/>
    <w:rsid w:val="003B616C"/>
    <w:rsid w:val="005A612F"/>
    <w:rsid w:val="007122E2"/>
    <w:rsid w:val="00742D45"/>
    <w:rsid w:val="00793C19"/>
    <w:rsid w:val="007B5BAA"/>
    <w:rsid w:val="00A965F7"/>
    <w:rsid w:val="00AB1DBD"/>
    <w:rsid w:val="00D442A6"/>
    <w:rsid w:val="00D50E51"/>
    <w:rsid w:val="00E61058"/>
    <w:rsid w:val="00F7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874CF"/>
  <w15:docId w15:val="{E2FAE544-D25E-4FB4-91F1-04CC413E0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9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71</Words>
  <Characters>3627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</dc:creator>
  <cp:lastModifiedBy>UP</cp:lastModifiedBy>
  <cp:revision>8</cp:revision>
  <dcterms:created xsi:type="dcterms:W3CDTF">2021-01-29T18:06:00Z</dcterms:created>
  <dcterms:modified xsi:type="dcterms:W3CDTF">2021-02-13T15:24:00Z</dcterms:modified>
</cp:coreProperties>
</file>